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2F5D" w:rsidRPr="00EE7BAA" w:rsidRDefault="00E62F5D" w:rsidP="00E62F5D">
      <w:pPr>
        <w:rPr>
          <w:rFonts w:ascii="Times New Roman" w:hAnsi="Times New Roman" w:cs="Times New Roman"/>
          <w:sz w:val="24"/>
          <w:szCs w:val="24"/>
        </w:rPr>
      </w:pPr>
      <w:proofErr w:type="gramStart"/>
      <w:r w:rsidRPr="00EE7BAA">
        <w:rPr>
          <w:rFonts w:ascii="Times New Roman" w:hAnsi="Times New Roman" w:cs="Times New Roman"/>
          <w:sz w:val="24"/>
          <w:szCs w:val="24"/>
        </w:rPr>
        <w:t xml:space="preserve">Supplemental </w:t>
      </w:r>
      <w:r>
        <w:rPr>
          <w:rFonts w:ascii="Times New Roman" w:hAnsi="Times New Roman" w:cs="Times New Roman"/>
          <w:sz w:val="24"/>
          <w:szCs w:val="24"/>
        </w:rPr>
        <w:t>t</w:t>
      </w:r>
      <w:r w:rsidRPr="00EE7BAA">
        <w:rPr>
          <w:rFonts w:ascii="Times New Roman" w:hAnsi="Times New Roman" w:cs="Times New Roman"/>
          <w:sz w:val="24"/>
          <w:szCs w:val="24"/>
        </w:rPr>
        <w:t>able 1.</w:t>
      </w:r>
      <w:proofErr w:type="gramEnd"/>
      <w:r w:rsidRPr="00EE7BAA">
        <w:rPr>
          <w:rFonts w:ascii="Times New Roman" w:hAnsi="Times New Roman" w:cs="Times New Roman"/>
          <w:sz w:val="24"/>
          <w:szCs w:val="24"/>
        </w:rPr>
        <w:t xml:space="preserve"> </w:t>
      </w:r>
      <w:r>
        <w:rPr>
          <w:rFonts w:ascii="Times New Roman" w:hAnsi="Times New Roman" w:cs="Times New Roman"/>
          <w:sz w:val="24"/>
          <w:szCs w:val="24"/>
        </w:rPr>
        <w:t>Physical functioning items and their model-estimated thresholds from the IRT model</w:t>
      </w:r>
    </w:p>
    <w:tbl>
      <w:tblPr>
        <w:tblW w:w="13605" w:type="dxa"/>
        <w:jc w:val="center"/>
        <w:tblLook w:val="04A0" w:firstRow="1" w:lastRow="0" w:firstColumn="1" w:lastColumn="0" w:noHBand="0" w:noVBand="1"/>
      </w:tblPr>
      <w:tblGrid>
        <w:gridCol w:w="8664"/>
        <w:gridCol w:w="4941"/>
      </w:tblGrid>
      <w:tr w:rsidR="00E62F5D" w:rsidRPr="00AB4009" w:rsidTr="00005BE1">
        <w:trPr>
          <w:trHeight w:val="510"/>
          <w:jc w:val="center"/>
        </w:trPr>
        <w:tc>
          <w:tcPr>
            <w:tcW w:w="8664" w:type="dxa"/>
            <w:tcBorders>
              <w:top w:val="single" w:sz="4" w:space="0" w:color="auto"/>
              <w:left w:val="nil"/>
              <w:bottom w:val="single" w:sz="4" w:space="0" w:color="auto"/>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b/>
                <w:bCs/>
                <w:color w:val="000000"/>
                <w:sz w:val="20"/>
                <w:szCs w:val="20"/>
              </w:rPr>
            </w:pPr>
            <w:r w:rsidRPr="00AB4009">
              <w:rPr>
                <w:rFonts w:ascii="Times New Roman" w:eastAsia="Times New Roman" w:hAnsi="Times New Roman" w:cs="Times New Roman"/>
                <w:b/>
                <w:bCs/>
                <w:color w:val="000000"/>
                <w:sz w:val="20"/>
                <w:szCs w:val="20"/>
              </w:rPr>
              <w:t>Physical functioning item</w:t>
            </w:r>
          </w:p>
        </w:tc>
        <w:tc>
          <w:tcPr>
            <w:tcW w:w="4941" w:type="dxa"/>
            <w:tcBorders>
              <w:top w:val="single" w:sz="4" w:space="0" w:color="auto"/>
              <w:left w:val="nil"/>
              <w:bottom w:val="single" w:sz="4" w:space="0" w:color="auto"/>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b/>
                <w:bCs/>
                <w:color w:val="000000"/>
                <w:sz w:val="20"/>
                <w:szCs w:val="20"/>
              </w:rPr>
            </w:pPr>
            <w:r w:rsidRPr="00AB4009">
              <w:rPr>
                <w:rFonts w:ascii="Times New Roman" w:eastAsia="Times New Roman" w:hAnsi="Times New Roman" w:cs="Times New Roman"/>
                <w:b/>
                <w:bCs/>
                <w:color w:val="000000"/>
                <w:sz w:val="20"/>
                <w:szCs w:val="20"/>
              </w:rPr>
              <w:t>Raw threshold</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6.97, -0.88, 0.11, 1.58, 3.50</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get help from another person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6.89</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es your (CR) need an assistive device (for example a magnifying glass, special calculator) for handling his/her finances, does he/she take more than reasonable time for handling his/her finances, or is there a concern for safet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6.7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use any kind of assistive device or special equipment (for example a pill dispenser or crusher) to help you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6.60</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6.23</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BLE: Do you use any kind of assistive device or special equipment (for example a rocker knife, </w:t>
            </w:r>
            <w:proofErr w:type="spellStart"/>
            <w:r w:rsidRPr="00AB4009">
              <w:rPr>
                <w:rFonts w:ascii="Times New Roman" w:eastAsia="Times New Roman" w:hAnsi="Times New Roman" w:cs="Times New Roman"/>
                <w:color w:val="000000"/>
                <w:sz w:val="20"/>
                <w:szCs w:val="20"/>
              </w:rPr>
              <w:t>dycem</w:t>
            </w:r>
            <w:proofErr w:type="spellEnd"/>
            <w:r w:rsidRPr="00AB4009">
              <w:rPr>
                <w:rFonts w:ascii="Times New Roman" w:eastAsia="Times New Roman" w:hAnsi="Times New Roman" w:cs="Times New Roman"/>
                <w:color w:val="000000"/>
                <w:sz w:val="20"/>
                <w:szCs w:val="20"/>
              </w:rPr>
              <w:t>, or any adapted utensils) to help you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6.1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P: Do you use any kind of assistive device or special equipment (for example a pill dispenser or crusher) to help you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8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CT: During the past week has your (CR) needed any kind of help with doing laundr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85</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P: Do you get help from another person to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8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BLE: 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84</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LZQOL: During the past four weeks, how much of the time has your physical health or emotional problems interfered with your social activities like visiting with friends, relatives,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63, -4.18, -2.95, -0.49</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uring the past week has your (CR) needed any kind of help with doing laundr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59</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get help from another person to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54</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Do you get help from another person to prepare your own meals?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4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restrict or limit the way you do activities to make it easier, such as carrying fewer items or not doing as much at one tim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42</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LZQOL: Does your (CR) need an assistive device (for example a cane or walker, a cart to transport item) for doing laundry, does he/she take more than reasonable time for doing laundry, or is there a concern for safet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3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uring the past week has your (CR) needed any kind of help handling his/her finance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35</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get help from another person to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34</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REACH II: Do you get help from another person to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0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much physical pain have you had during the past four week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5.01, -4.07, -3.31, -1.74, 0.36</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LZQOL: Does your (CR) need an assistive device (for example a cane or walker, a cart to transport item) for doing laundry, does he/she take more than reasonable time for doing laundry, or is there a concern for safet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99</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uring the past week has your (CR) needed any kind of help with traveling by car, bus,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91</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get help from another person to prepare your own meal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7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uring the past week has your (CR) needed any kind of help with traveling by car, bus,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66</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es your (CR) need an assistive device (for example seating adaptation) for traveling by car, bus, etc., does he/she take more than reasonable time for  traveling by car, bus, etc., or is there a concern for safet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66</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CT: Does your (CR) need an assistive device (for example seating adaptation) for traveling by car, bus, etc., does he/she take more than reasonable time for  traveling by car, bus, etc., or is there a concern for safet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63</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getting up from the floo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52, -2.56, -1.35, 0.40</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walk indoors, such as around your hom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49, -3.84, -2.75, -1.72</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take more time to do an activity, pace yourself, or take rest break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4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o you get help from another person to do errands, such as grocery shopping or shopping for personal item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37</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much difficulty have you had falling asleep or staying asleep, during the past four week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29, -3.24, -2.42, -0.23</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BECT: Do you get help from another person to bathe or showe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27</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CT: During the past week has your (CR) needed any kind of help with doing laundr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26</w:t>
            </w:r>
          </w:p>
        </w:tc>
      </w:tr>
      <w:tr w:rsidR="00E62F5D" w:rsidRPr="00AB4009" w:rsidTr="00005BE1">
        <w:trPr>
          <w:trHeight w:val="30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uld you walk up and down every aisle in a grocery store without sitting down to rest or leaning on a car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08</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CT: Do you get help from another person to use the telephone?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0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o you get help from another person to do errands, such as grocery shopping or shopping for personal item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4.0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Using public transport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99, -3.13, -2.69, -2.3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uring the past week has your (CR) needed any kind of help with doing laundr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97</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ALZQOL: During the past four weeks, how much did pain interfere with your normal work, including both work outside the home and housework?  Did it interfer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92, -2.99, -2.12, -0.12</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uring the past week has your (CR) needed any kind of help with traveling by car, bus,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90</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ip open a package of snack food using only your hand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87, -2.88, -2.20, -1.38</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o you get help from another person to do light housework?</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83</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CT: Do you use any kind of assistive device or special equipment (for example a tub bench, handheld shower, or grab bars) to help you bathe or showe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82</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es your (CR) need an assistive device (for example seating adaptation) for traveling by car, bus, etc., does he/she take more than reasonable time for  traveling by car, bus, etc., or is there a concern for safet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81</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LZQOL: Do you use any kind of assistive device or special equipment (for example a tub bench, handheld shower, or grab bars) to help you bathe or showe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80</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king care of a family membe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79, -3.36, -3.15, -2.91</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proofErr w:type="gramStart"/>
            <w:r w:rsidRPr="00AB4009">
              <w:rPr>
                <w:rFonts w:ascii="Times New Roman" w:eastAsia="Times New Roman" w:hAnsi="Times New Roman" w:cs="Times New Roman"/>
                <w:color w:val="000000"/>
                <w:sz w:val="20"/>
                <w:szCs w:val="20"/>
              </w:rPr>
              <w:t>first</w:t>
            </w:r>
            <w:proofErr w:type="gramEnd"/>
            <w:r w:rsidRPr="00AB4009">
              <w:rPr>
                <w:rFonts w:ascii="Times New Roman" w:eastAsia="Times New Roman" w:hAnsi="Times New Roman" w:cs="Times New Roman"/>
                <w:color w:val="000000"/>
                <w:sz w:val="20"/>
                <w:szCs w:val="20"/>
              </w:rPr>
              <w:t>, consider moderate activities, such as moving a table, pushing a vacuum cleaner, bowling, or playing golf.  Does your health now limit you a lot, limit you a little, or not limit you at all?</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78, -3.32, -2.86, -2.3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aising your arms above your head (to comb your hair or put away grocerie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77, -3.08, -2.39, -1.67</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o you get help from another person to do light housework?</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7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use a different way of moving your body for any of your activities (such as the way that you get in and out of a bed, chair, or ca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75</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going up and down 3 flights of stairs inside, using a handrail</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75, -2.44, -0.99, 0.64</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put items together or within reach to make it easier to get things without bending or reaching up high?</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71</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CT: Do you use any kind of assistive device or special equipment (for example a microwave, adapted utensils, </w:t>
            </w:r>
            <w:proofErr w:type="spellStart"/>
            <w:r w:rsidRPr="00AB4009">
              <w:rPr>
                <w:rFonts w:ascii="Times New Roman" w:eastAsia="Times New Roman" w:hAnsi="Times New Roman" w:cs="Times New Roman"/>
                <w:color w:val="000000"/>
                <w:sz w:val="20"/>
                <w:szCs w:val="20"/>
              </w:rPr>
              <w:t>dycem</w:t>
            </w:r>
            <w:proofErr w:type="spellEnd"/>
            <w:r w:rsidRPr="00AB4009">
              <w:rPr>
                <w:rFonts w:ascii="Times New Roman" w:eastAsia="Times New Roman" w:hAnsi="Times New Roman" w:cs="Times New Roman"/>
                <w:color w:val="000000"/>
                <w:sz w:val="20"/>
                <w:szCs w:val="20"/>
              </w:rPr>
              <w:t xml:space="preserve">, </w:t>
            </w:r>
            <w:proofErr w:type="spellStart"/>
            <w:r w:rsidRPr="00AB4009">
              <w:rPr>
                <w:rFonts w:ascii="Times New Roman" w:eastAsia="Times New Roman" w:hAnsi="Times New Roman" w:cs="Times New Roman"/>
                <w:color w:val="000000"/>
                <w:sz w:val="20"/>
                <w:szCs w:val="20"/>
              </w:rPr>
              <w:t>reacher</w:t>
            </w:r>
            <w:proofErr w:type="spellEnd"/>
            <w:r w:rsidRPr="00AB4009">
              <w:rPr>
                <w:rFonts w:ascii="Times New Roman" w:eastAsia="Times New Roman" w:hAnsi="Times New Roman" w:cs="Times New Roman"/>
                <w:color w:val="000000"/>
                <w:sz w:val="20"/>
                <w:szCs w:val="20"/>
              </w:rPr>
              <w:t xml:space="preserve">) to help you prepare your own meals?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69</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get in and out of a ca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57, -2.68, -1.94, -1.07, 1.8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Participating in leisure activities or hobbies (such as gardening, playing cards, handiwork, woodworking,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56, -3.06, -2.41, -1.7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In the past month, how difficult was it for you to move in and out of bed?</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53, -2.72, -2.07, -1.18, 2.09</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CT: Do you use any kind of assistive device or special equipment (for example a rocker knife, </w:t>
            </w:r>
            <w:proofErr w:type="spellStart"/>
            <w:r w:rsidRPr="00AB4009">
              <w:rPr>
                <w:rFonts w:ascii="Times New Roman" w:eastAsia="Times New Roman" w:hAnsi="Times New Roman" w:cs="Times New Roman"/>
                <w:color w:val="000000"/>
                <w:sz w:val="20"/>
                <w:szCs w:val="20"/>
              </w:rPr>
              <w:t>dycem</w:t>
            </w:r>
            <w:proofErr w:type="spellEnd"/>
            <w:r w:rsidRPr="00AB4009">
              <w:rPr>
                <w:rFonts w:ascii="Times New Roman" w:eastAsia="Times New Roman" w:hAnsi="Times New Roman" w:cs="Times New Roman"/>
                <w:color w:val="000000"/>
                <w:sz w:val="20"/>
                <w:szCs w:val="20"/>
              </w:rPr>
              <w:t>, or any adapted utensils) to help you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52</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sit instead of stand while doing an activit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50</w:t>
            </w:r>
          </w:p>
        </w:tc>
      </w:tr>
      <w:tr w:rsidR="00E62F5D" w:rsidRPr="00AB4009" w:rsidTr="00005BE1">
        <w:trPr>
          <w:trHeight w:val="30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pouring from a large pitche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46, -2.94, -2.4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dress above the wais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41, -2.99, -2.42, -1.72</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uring the past week has your (CR) needed any kind of help with traveling by car, bus,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3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Opening containers or removing wrappers (lids from unopened jars, snack foods, milk carton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38, -2.91, -2.30, -1.67</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move in and out of a chai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37, -2.86, -2.28, -1.55, 2.6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give up or avoid an activity that you think might be too difficult, such as climbing stair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3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bathe or showe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35, -2.65, -2.07, -1.48, 1.28</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34, -2.87, -2.50</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use any kind of assistive device or special equipment (for example a cart to transport items) to help you do errands, such as grocery shopping or shopping for personal item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31</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CT:  Do you use any kind of assistive device or special equipment (for example a tub bench, handheld shower, or grab bars) to help you bathe or showe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30</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COPE: Do you use any kind of assistive device or special equipment (for example a rocker knife, </w:t>
            </w:r>
            <w:proofErr w:type="spellStart"/>
            <w:r w:rsidRPr="00AB4009">
              <w:rPr>
                <w:rFonts w:ascii="Times New Roman" w:eastAsia="Times New Roman" w:hAnsi="Times New Roman" w:cs="Times New Roman"/>
                <w:color w:val="000000"/>
                <w:sz w:val="20"/>
                <w:szCs w:val="20"/>
              </w:rPr>
              <w:t>dycem</w:t>
            </w:r>
            <w:proofErr w:type="spellEnd"/>
            <w:r w:rsidRPr="00AB4009">
              <w:rPr>
                <w:rFonts w:ascii="Times New Roman" w:eastAsia="Times New Roman" w:hAnsi="Times New Roman" w:cs="Times New Roman"/>
                <w:color w:val="000000"/>
                <w:sz w:val="20"/>
                <w:szCs w:val="20"/>
              </w:rPr>
              <w:t>, or any adapted utensils) to help you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25</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LZQOL: Do you get help from another person to use the telephon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22</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get light housework don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21, -2.27 -1.00 0.4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hold onto or lean on things while moving or walking around your hom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19</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Gripping with your hands, such as a cup, faucet, or ca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19, -2.51, -1.94, -1.18</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opening a heavy, outside doo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19, -1.06, 0.60, 4.1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In the past month, how difficult was it for you to dress from the waist dow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18, -2.73, -2.08, -1.3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use clothing or shoes that are easier to put on, take off or walk around i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1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use special items to help make it easier for you to do activities (such as light-handled items, microwave,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12</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COPE: Do you use any kind of assistive device or special equipment (for example a </w:t>
            </w:r>
            <w:proofErr w:type="spellStart"/>
            <w:r w:rsidRPr="00AB4009">
              <w:rPr>
                <w:rFonts w:ascii="Times New Roman" w:eastAsia="Times New Roman" w:hAnsi="Times New Roman" w:cs="Times New Roman"/>
                <w:color w:val="000000"/>
                <w:sz w:val="20"/>
                <w:szCs w:val="20"/>
              </w:rPr>
              <w:t>reacher</w:t>
            </w:r>
            <w:proofErr w:type="spellEnd"/>
            <w:r w:rsidRPr="00AB4009">
              <w:rPr>
                <w:rFonts w:ascii="Times New Roman" w:eastAsia="Times New Roman" w:hAnsi="Times New Roman" w:cs="Times New Roman"/>
                <w:color w:val="000000"/>
                <w:sz w:val="20"/>
                <w:szCs w:val="20"/>
              </w:rPr>
              <w:t xml:space="preserve">, button hooks, </w:t>
            </w:r>
            <w:proofErr w:type="spellStart"/>
            <w:r w:rsidRPr="00AB4009">
              <w:rPr>
                <w:rFonts w:ascii="Times New Roman" w:eastAsia="Times New Roman" w:hAnsi="Times New Roman" w:cs="Times New Roman"/>
                <w:color w:val="000000"/>
                <w:sz w:val="20"/>
                <w:szCs w:val="20"/>
              </w:rPr>
              <w:t>velcro</w:t>
            </w:r>
            <w:proofErr w:type="spellEnd"/>
            <w:r w:rsidRPr="00AB4009">
              <w:rPr>
                <w:rFonts w:ascii="Times New Roman" w:eastAsia="Times New Roman" w:hAnsi="Times New Roman" w:cs="Times New Roman"/>
                <w:color w:val="000000"/>
                <w:sz w:val="20"/>
                <w:szCs w:val="20"/>
              </w:rPr>
              <w:t xml:space="preserve"> clothing) to help you dress above the wais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12</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use the toilet, including getting on and off the toile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11, -2.78, -2.21, -1.4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climb one flight of stair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09, -2.08, -0.46, 1.30</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riving a ca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09, -2.80, -2.72, -2.71</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king part in active recre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04, -2.09, -0.92, 0.6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plan ahead to save your energy (such as preparing more food at one time and freezing or storing leftovers, calling ahead to order groceries,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3.03</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CT: Do you get help from another person to prepare your own meal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99</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prepare your own meal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96, -2.52, -2.08, -1.55, -0.5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walk one block?</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96, -2.04, -0.67, 1.0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REACH II: 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94</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Bending or stooping?</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92, -2.21, -1.63, -0.90</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washing dishes, pots, and utensils by hand while standing at a sink</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91, -2.54, -2.08, -1.56</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BLE: Do you get help from another person to use the telephone?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90</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P: Do you get help from another person to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90</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use any kind of assistive device or special equipment (for example a rocker knife, </w:t>
            </w:r>
            <w:proofErr w:type="spellStart"/>
            <w:r w:rsidRPr="00AB4009">
              <w:rPr>
                <w:rFonts w:ascii="Times New Roman" w:eastAsia="Times New Roman" w:hAnsi="Times New Roman" w:cs="Times New Roman"/>
                <w:color w:val="000000"/>
                <w:sz w:val="20"/>
                <w:szCs w:val="20"/>
              </w:rPr>
              <w:t>dycem</w:t>
            </w:r>
            <w:proofErr w:type="spellEnd"/>
            <w:r w:rsidRPr="00AB4009">
              <w:rPr>
                <w:rFonts w:ascii="Times New Roman" w:eastAsia="Times New Roman" w:hAnsi="Times New Roman" w:cs="Times New Roman"/>
                <w:color w:val="000000"/>
                <w:sz w:val="20"/>
                <w:szCs w:val="20"/>
              </w:rPr>
              <w:t xml:space="preserve">, or any adapted utensils) to help you feed yourself?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88</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COPE: Do you get help from another person to dress above the wais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87</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80</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taking part in regular fitness program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80, -1.73, -0.45, 1.21</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7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get errands don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76, -1.90 -0.49 0.89</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COPE: 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72</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dress from the waist dow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71</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use any kind of assistive device or special equipment (for example a cane or walker, a cart to transport items, or large handled items) to help you do light housework?</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70</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sitting down in and standing up from a low, soft couch</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68, -1.79, -1.17, -0.4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get in and out of a ca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65, -1.66, -0.17, 1.57</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walking on a slippery surface outdoor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65, -1.70, -0.94, 0.32</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raveling out of town for at least an overnight sta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65, -1.76, -0.28, 1.20</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Lifting or carrying something as heavy as 10 pounds, such as a bag of grocerie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63, -2.23, -1.79, -1.11</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Do you get help from another person to take medication?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6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6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TAP: 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63</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stepping on and off a bu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61, -1.36, 0.08, 1.44</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use any kind of assistive device or special equipment (for example grab bars, commode, or a raised toilet seat) to help you use the toilet, including getting on and off the toile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59</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o you get help from another person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5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do errands, such as grocery shopping or shopping for personal item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55, -1.97, -1.45, -0.82, -0.21</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LZQOL: Do you use any kind of assistive device or special equipment (for example a tub bench, handheld shower, or grab bars) to help you bathe or showe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54</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making a bed, including spreading and tucking in bedsheet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53, -2.02, -1.52, -0.97</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move in and out of a chai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52, -1.42, 0.05, 2.42</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P: Do you use any kind of assistive device or special equipment (for example a pill dispenser or crusher) to help you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51</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get help from another person to get in and out of your own ca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47</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picking up a kitchen chair and moving it, in order to clea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45, -1.96, -1.49, -0.84</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LZQOL: Do you get help from another person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44</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use any kind of assistive device or special equipment (for example a rocker knife, </w:t>
            </w:r>
            <w:proofErr w:type="spellStart"/>
            <w:r w:rsidRPr="00AB4009">
              <w:rPr>
                <w:rFonts w:ascii="Times New Roman" w:eastAsia="Times New Roman" w:hAnsi="Times New Roman" w:cs="Times New Roman"/>
                <w:color w:val="000000"/>
                <w:sz w:val="20"/>
                <w:szCs w:val="20"/>
              </w:rPr>
              <w:t>dycem</w:t>
            </w:r>
            <w:proofErr w:type="spellEnd"/>
            <w:r w:rsidRPr="00AB4009">
              <w:rPr>
                <w:rFonts w:ascii="Times New Roman" w:eastAsia="Times New Roman" w:hAnsi="Times New Roman" w:cs="Times New Roman"/>
                <w:color w:val="000000"/>
                <w:sz w:val="20"/>
                <w:szCs w:val="20"/>
              </w:rPr>
              <w:t>, or any adapted utensils) to help you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44</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providing care or assistance to other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42, -1.22, 0.34, 1.94</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Do you use any kind of assistive device or special equipment (for example a cane, walker or wheelchair) to help </w:t>
            </w:r>
            <w:proofErr w:type="gramStart"/>
            <w:r w:rsidRPr="00AB4009">
              <w:rPr>
                <w:rFonts w:ascii="Times New Roman" w:eastAsia="Times New Roman" w:hAnsi="Times New Roman" w:cs="Times New Roman"/>
                <w:color w:val="000000"/>
                <w:sz w:val="20"/>
                <w:szCs w:val="20"/>
              </w:rPr>
              <w:t>you  walk</w:t>
            </w:r>
            <w:proofErr w:type="gramEnd"/>
            <w:r w:rsidRPr="00AB4009">
              <w:rPr>
                <w:rFonts w:ascii="Times New Roman" w:eastAsia="Times New Roman" w:hAnsi="Times New Roman" w:cs="Times New Roman"/>
                <w:color w:val="000000"/>
                <w:sz w:val="20"/>
                <w:szCs w:val="20"/>
              </w:rPr>
              <w:t xml:space="preserve"> indoors, such as around your hom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Participating in community activities such as religious services, social activities or volunteer work?</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7, -1.67, -1.28, -1.13</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use any kind of assistive device or special equipment (for example grab bars, commode, or a raised toilet seat) to help you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7</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visiting friends and family in their home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6, -1.35, 0.79, 2.70</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walk one block?</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4, -1.84, -1.38, -0.90, -0.30</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do light housework?</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3, -1.81 -1.23 -0.49 0.35</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CT: Do you use any kind of assistive device or special equipment (for example grab bars, commode, or a raised toilet seat) to help you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3</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groom, such as brushing teeth, combing or brushing hair, washing hands, washing hands, washing face, and either shaving or applying makeup?</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3</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o you get help from another person to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3</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proofErr w:type="gramStart"/>
            <w:r w:rsidRPr="00AB4009">
              <w:rPr>
                <w:rFonts w:ascii="Times New Roman" w:eastAsia="Times New Roman" w:hAnsi="Times New Roman" w:cs="Times New Roman"/>
                <w:color w:val="000000"/>
                <w:sz w:val="20"/>
                <w:szCs w:val="20"/>
              </w:rPr>
              <w:t>taking</w:t>
            </w:r>
            <w:proofErr w:type="gramEnd"/>
            <w:r w:rsidRPr="00AB4009">
              <w:rPr>
                <w:rFonts w:ascii="Times New Roman" w:eastAsia="Times New Roman" w:hAnsi="Times New Roman" w:cs="Times New Roman"/>
                <w:color w:val="000000"/>
                <w:sz w:val="20"/>
                <w:szCs w:val="20"/>
              </w:rPr>
              <w:t xml:space="preserve"> care of the inside of your home (</w:t>
            </w:r>
            <w:proofErr w:type="spellStart"/>
            <w:r w:rsidRPr="00AB4009">
              <w:rPr>
                <w:rFonts w:ascii="Times New Roman" w:eastAsia="Times New Roman" w:hAnsi="Times New Roman" w:cs="Times New Roman"/>
                <w:color w:val="000000"/>
                <w:sz w:val="20"/>
                <w:szCs w:val="20"/>
              </w:rPr>
              <w:t>housemaking</w:t>
            </w:r>
            <w:proofErr w:type="spellEnd"/>
            <w:r w:rsidRPr="00AB4009">
              <w:rPr>
                <w:rFonts w:ascii="Times New Roman" w:eastAsia="Times New Roman" w:hAnsi="Times New Roman" w:cs="Times New Roman"/>
                <w:color w:val="000000"/>
                <w:sz w:val="20"/>
                <w:szCs w:val="20"/>
              </w:rPr>
              <w:t>, laundry,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2, -1.02, 1.09, 3.4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How confident are you that you can find a way to bathe or showe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1, -1.36, 0.04, 1.47</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dress from the waist dow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30, -1.39, 0.01, 2.07</w:t>
            </w:r>
          </w:p>
        </w:tc>
      </w:tr>
      <w:tr w:rsidR="00E62F5D" w:rsidRPr="00AB4009" w:rsidTr="00005BE1">
        <w:trPr>
          <w:trHeight w:val="102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use any kind of assistive device or special equipment (for example large handled items, adapted faucets) to help you  groom, such as brushing teeth, combing or brushing hair, washing hands, washing face, and either shaving or applying makeup?</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29</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BECT: Do you get help from another person to bathe or showe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24</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viting people into your home for a meal or entertainmen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23, -1.26, 0.39, 2.1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Lifting heavy object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21, -1.74, -1.25, -0.6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use any kind of assistive device or special equipment (for example a pill dispenser or crusher) to help you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21</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move in and out of bed?</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19, -1.23, 0.45, 2.25</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CT: Do you get help from another person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18</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CT: Do you use any kind of assistive device or special equipment (for example grab bars, commode, or a raised toilet seat) to help you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14</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CT: Does your (CR) need an assistive device (for example seating adaptation) for TRAVELING BY CAR, BUS, ETC., does he/she take more than reasonable time for traveling by car, bus, etc., or is there a concern for safet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13</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unning a short distance, such as to catch a bu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12, -1.76, -1.24, -0.4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dress above the wais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09, -1.11, 0.52, 2.45</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groom, such as brushing teeth, combing or brushing hair, washing hands, washing face, and either shaving or applying makeup?</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06, -1.05, 0.59, 2.6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do things to help your memory or make it easier to recognize objects (such as using labels or bright signs,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0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ing heavy work around the house like mowing the lawn, painting, or scrubbing?</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05, -1.49, -0.94, -0.22</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How confident are you that you can find a way </w:t>
            </w:r>
            <w:proofErr w:type="gramStart"/>
            <w:r w:rsidRPr="00AB4009">
              <w:rPr>
                <w:rFonts w:ascii="Times New Roman" w:eastAsia="Times New Roman" w:hAnsi="Times New Roman" w:cs="Times New Roman"/>
                <w:color w:val="000000"/>
                <w:sz w:val="20"/>
                <w:szCs w:val="20"/>
              </w:rPr>
              <w:t>to  walk</w:t>
            </w:r>
            <w:proofErr w:type="gramEnd"/>
            <w:r w:rsidRPr="00AB4009">
              <w:rPr>
                <w:rFonts w:ascii="Times New Roman" w:eastAsia="Times New Roman" w:hAnsi="Times New Roman" w:cs="Times New Roman"/>
                <w:color w:val="000000"/>
                <w:sz w:val="20"/>
                <w:szCs w:val="20"/>
              </w:rPr>
              <w:t xml:space="preserve"> indoors, such as around your hom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03, -1.03, 0.49, 2.65</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working at a volunteer job outside your hom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00, -0.92, 0.74, 1.93</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going out with others to public places such as restaurant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00, -0.88, 0.91, 2.48</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king part in organized, social activitie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00, -0.85, 0.89, 2.40</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2.00</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sponge bathe instead of using the shower or bathtub?</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99</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using a step stool to reach into a high cabine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99, -0.84, 0.04, 0.72</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ing behind your back as if to put a belt through a belt loop</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97, -0.48, 1.09, 2.50</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stepping up and down from a curb</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96, -0.39, 1.16, 2.39</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dress from the waist dow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96</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dress above the wais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96</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uring the past four weeks, did you not do work or other regular activities as carefully as usual as a result of any emotional problems such as feeling depressed or anxiou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92</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get help from another person to use the telephone?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92</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use any kind of assistive device or special equipment (for example grab bars, commode, or a raised toilet seat) to help you use the toilet, including getting on and off the toile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90</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climb one flight of stair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89, -1.48, -1.05, -0.40, 0.79</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use paid or unpaid services from an agency or person to help you with any of your activitie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86</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LZQOL: Do you get help from another person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8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REACH II: 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85</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groom, such as brushing teeth, combing or brushing hair, washing hands, washing hands, washing face, and either shaving or applying makeup?</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85</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arrying something in both arms while climbing a flight of stairs (</w:t>
            </w:r>
            <w:proofErr w:type="spellStart"/>
            <w:r w:rsidRPr="00AB4009">
              <w:rPr>
                <w:rFonts w:ascii="Times New Roman" w:eastAsia="Times New Roman" w:hAnsi="Times New Roman" w:cs="Times New Roman"/>
                <w:color w:val="000000"/>
                <w:sz w:val="20"/>
                <w:szCs w:val="20"/>
              </w:rPr>
              <w:t>eg</w:t>
            </w:r>
            <w:proofErr w:type="spellEnd"/>
            <w:r w:rsidRPr="00AB4009">
              <w:rPr>
                <w:rFonts w:ascii="Times New Roman" w:eastAsia="Times New Roman" w:hAnsi="Times New Roman" w:cs="Times New Roman"/>
                <w:color w:val="000000"/>
                <w:sz w:val="20"/>
                <w:szCs w:val="20"/>
              </w:rPr>
              <w:t xml:space="preserve"> laundry baske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84, -1.45, -1.03, -0.42</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Do you use any kind of assistive device or special equipment (for example a </w:t>
            </w:r>
            <w:proofErr w:type="spellStart"/>
            <w:r w:rsidRPr="00AB4009">
              <w:rPr>
                <w:rFonts w:ascii="Times New Roman" w:eastAsia="Times New Roman" w:hAnsi="Times New Roman" w:cs="Times New Roman"/>
                <w:color w:val="000000"/>
                <w:sz w:val="20"/>
                <w:szCs w:val="20"/>
              </w:rPr>
              <w:t>reacher</w:t>
            </w:r>
            <w:proofErr w:type="spellEnd"/>
            <w:r w:rsidRPr="00AB4009">
              <w:rPr>
                <w:rFonts w:ascii="Times New Roman" w:eastAsia="Times New Roman" w:hAnsi="Times New Roman" w:cs="Times New Roman"/>
                <w:color w:val="000000"/>
                <w:sz w:val="20"/>
                <w:szCs w:val="20"/>
              </w:rPr>
              <w:t>, stocking donner) to help you dress from the waist dow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81</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How confident are you that you can find a way to prepare your own meal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79, -0.96, 0.27, 1.55</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Overall, how satisfied have you been in the past month with the help that you have received from friends, neighbors, or family members for the activities that we just talked abou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78, -0.48, 0.47</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ing overhead while standing, as if to pull a light cord</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78, -1.54, -1.17, -0.54</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CT: Do you use any kind of assistive device or special equipment (for example a microwave, adapted utensils, </w:t>
            </w:r>
            <w:proofErr w:type="spellStart"/>
            <w:r w:rsidRPr="00AB4009">
              <w:rPr>
                <w:rFonts w:ascii="Times New Roman" w:eastAsia="Times New Roman" w:hAnsi="Times New Roman" w:cs="Times New Roman"/>
                <w:color w:val="000000"/>
                <w:sz w:val="20"/>
                <w:szCs w:val="20"/>
              </w:rPr>
              <w:t>dycem</w:t>
            </w:r>
            <w:proofErr w:type="spellEnd"/>
            <w:r w:rsidRPr="00AB4009">
              <w:rPr>
                <w:rFonts w:ascii="Times New Roman" w:eastAsia="Times New Roman" w:hAnsi="Times New Roman" w:cs="Times New Roman"/>
                <w:color w:val="000000"/>
                <w:sz w:val="20"/>
                <w:szCs w:val="20"/>
              </w:rPr>
              <w:t xml:space="preserve">, </w:t>
            </w:r>
            <w:proofErr w:type="spellStart"/>
            <w:r w:rsidRPr="00AB4009">
              <w:rPr>
                <w:rFonts w:ascii="Times New Roman" w:eastAsia="Times New Roman" w:hAnsi="Times New Roman" w:cs="Times New Roman"/>
                <w:color w:val="000000"/>
                <w:sz w:val="20"/>
                <w:szCs w:val="20"/>
              </w:rPr>
              <w:t>reacher</w:t>
            </w:r>
            <w:proofErr w:type="spellEnd"/>
            <w:r w:rsidRPr="00AB4009">
              <w:rPr>
                <w:rFonts w:ascii="Times New Roman" w:eastAsia="Times New Roman" w:hAnsi="Times New Roman" w:cs="Times New Roman"/>
                <w:color w:val="000000"/>
                <w:sz w:val="20"/>
                <w:szCs w:val="20"/>
              </w:rPr>
              <w:t>) to help you prepare your own meal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77</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Managing your money, such as paying bill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72, -0.66, 0.09, 1.09, 2.57</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use the toilet, including getting on and off the toile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66, -0.73, 0.85, 2.53</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king care of household business and finance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66, -0.61, 1.20, 2.9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BLE: 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63</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BLE: Do you get help from another person to prepare your own meals?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6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use any kind of assistive device or special equipment (for example a cane, walker or wheelchair) to help you walk one block?</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62</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60</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Do you use any kind of assistive device or special equipment (for example a </w:t>
            </w:r>
            <w:proofErr w:type="spellStart"/>
            <w:r w:rsidRPr="00AB4009">
              <w:rPr>
                <w:rFonts w:ascii="Times New Roman" w:eastAsia="Times New Roman" w:hAnsi="Times New Roman" w:cs="Times New Roman"/>
                <w:color w:val="000000"/>
                <w:sz w:val="20"/>
                <w:szCs w:val="20"/>
              </w:rPr>
              <w:t>stairglide</w:t>
            </w:r>
            <w:proofErr w:type="spellEnd"/>
            <w:r w:rsidRPr="00AB4009">
              <w:rPr>
                <w:rFonts w:ascii="Times New Roman" w:eastAsia="Times New Roman" w:hAnsi="Times New Roman" w:cs="Times New Roman"/>
                <w:color w:val="000000"/>
                <w:sz w:val="20"/>
                <w:szCs w:val="20"/>
              </w:rPr>
              <w:t>, handrail, elevator) to help you climb one flight of stair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59</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CT: Do you get help from another person to use the telephone?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5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limbing several flights of stair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56, -0.97, -0.44, 0.25</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use any kind of assistive device or special equipment (for example large numbers on the face or hearing augmentation) to help you use the telephon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55</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king care of local errand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55, -0.03, 2.11, 3.05</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uring the past four weeks, have you accomplished less than you would like to as a result of any emotional problems, such as feeling depressed or anxiou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54</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Overall, how satisfied have you been in the past month with the help that you have received from friends, neighbors, or family members for the activities that we just talked abou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51, -0.11, 0.89</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uring the past four weeks, were you limited in the kind of work or other activities you do as a result of your physical health?</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47</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BLE: Do you use any kind of assistive device or special equipment (for example a lift chair, transfer board, or other seating adaptation) to help </w:t>
            </w:r>
            <w:proofErr w:type="gramStart"/>
            <w:r w:rsidRPr="00AB4009">
              <w:rPr>
                <w:rFonts w:ascii="Times New Roman" w:eastAsia="Times New Roman" w:hAnsi="Times New Roman" w:cs="Times New Roman"/>
                <w:color w:val="000000"/>
                <w:sz w:val="20"/>
                <w:szCs w:val="20"/>
              </w:rPr>
              <w:t>you  move</w:t>
            </w:r>
            <w:proofErr w:type="gramEnd"/>
            <w:r w:rsidRPr="00AB4009">
              <w:rPr>
                <w:rFonts w:ascii="Times New Roman" w:eastAsia="Times New Roman" w:hAnsi="Times New Roman" w:cs="Times New Roman"/>
                <w:color w:val="000000"/>
                <w:sz w:val="20"/>
                <w:szCs w:val="20"/>
              </w:rPr>
              <w:t xml:space="preserve"> in and out of a chai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46</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walking a mile, taking rests as necessary</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43, -1.01, -0.59, -0.2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Walking several block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40, -1.00, -0.63, -0.14</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king a 1 mile, brisk walk without stopping to res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40, -1.00, -0.63, -0.14</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keeping in touch with others through letters, phone, or email</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40, -0.27, 1.59, 4.02</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COPE: 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35</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use any kind of assistive device or special equipment (for example a lift chair, transfer board, or other seating adaptation) to help you move in and out of a chair?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32</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use any kind of assistive device or special equipment (such as any seating adaptation) to help you get in and out of a ca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31</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TAP: 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28</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uring the past four weeks, have you accomplished less than you would like to as a result of your physical health?</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26</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Participating in strenuous activities or sports (such as running or tenni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19, -0.66, -0.05, 0.84</w:t>
            </w:r>
          </w:p>
        </w:tc>
      </w:tr>
      <w:tr w:rsidR="00E62F5D" w:rsidRPr="00AB4009" w:rsidTr="00005BE1">
        <w:trPr>
          <w:trHeight w:val="51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iking a couple of miles on uneven surfaces, including hill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12, -0.66, -0.19, 0.67</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use any kind of assistive device or special equipment (for example a lift chair, transfer board, or other seating adaptation) to help you move in and out of a chai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10</w:t>
            </w:r>
          </w:p>
        </w:tc>
      </w:tr>
      <w:tr w:rsidR="00E62F5D" w:rsidRPr="00AB4009" w:rsidTr="00005BE1">
        <w:trPr>
          <w:trHeight w:val="30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king care of your own health (</w:t>
            </w:r>
            <w:proofErr w:type="spellStart"/>
            <w:r w:rsidRPr="00AB4009">
              <w:rPr>
                <w:rFonts w:ascii="Times New Roman" w:eastAsia="Times New Roman" w:hAnsi="Times New Roman" w:cs="Times New Roman"/>
                <w:color w:val="000000"/>
                <w:sz w:val="20"/>
                <w:szCs w:val="20"/>
              </w:rPr>
              <w:t>eg</w:t>
            </w:r>
            <w:proofErr w:type="spellEnd"/>
            <w:r w:rsidRPr="00AB4009">
              <w:rPr>
                <w:rFonts w:ascii="Times New Roman" w:eastAsia="Times New Roman" w:hAnsi="Times New Roman" w:cs="Times New Roman"/>
                <w:color w:val="000000"/>
                <w:sz w:val="20"/>
                <w:szCs w:val="20"/>
              </w:rPr>
              <w:t xml:space="preserve"> medication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08, 0.16, 1.69, 4.08</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BLE: Do you use any kind of assistive device or special equipment (for example a rocker knife, </w:t>
            </w:r>
            <w:proofErr w:type="spellStart"/>
            <w:r w:rsidRPr="00AB4009">
              <w:rPr>
                <w:rFonts w:ascii="Times New Roman" w:eastAsia="Times New Roman" w:hAnsi="Times New Roman" w:cs="Times New Roman"/>
                <w:color w:val="000000"/>
                <w:sz w:val="20"/>
                <w:szCs w:val="20"/>
              </w:rPr>
              <w:t>dycem</w:t>
            </w:r>
            <w:proofErr w:type="spellEnd"/>
            <w:r w:rsidRPr="00AB4009">
              <w:rPr>
                <w:rFonts w:ascii="Times New Roman" w:eastAsia="Times New Roman" w:hAnsi="Times New Roman" w:cs="Times New Roman"/>
                <w:color w:val="000000"/>
                <w:sz w:val="20"/>
                <w:szCs w:val="20"/>
              </w:rPr>
              <w:t>, or any adapted utensils) to help you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05</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How confident are you that you can find a way to use the telephon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04, -0.06, 1.37, 3.03</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How confident are you that you can find a way </w:t>
            </w:r>
            <w:proofErr w:type="gramStart"/>
            <w:r w:rsidRPr="00AB4009">
              <w:rPr>
                <w:rFonts w:ascii="Times New Roman" w:eastAsia="Times New Roman" w:hAnsi="Times New Roman" w:cs="Times New Roman"/>
                <w:color w:val="000000"/>
                <w:sz w:val="20"/>
                <w:szCs w:val="20"/>
              </w:rPr>
              <w:t>to  take</w:t>
            </w:r>
            <w:proofErr w:type="gramEnd"/>
            <w:r w:rsidRPr="00AB4009">
              <w:rPr>
                <w:rFonts w:ascii="Times New Roman" w:eastAsia="Times New Roman" w:hAnsi="Times New Roman" w:cs="Times New Roman"/>
                <w:color w:val="000000"/>
                <w:sz w:val="20"/>
                <w:szCs w:val="20"/>
              </w:rPr>
              <w:t xml:space="preserv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01, 0.02 1.59, 2.85</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COPE: Do you use any kind of assistive device or special equipment (for example a rocker knife, </w:t>
            </w:r>
            <w:proofErr w:type="spellStart"/>
            <w:r w:rsidRPr="00AB4009">
              <w:rPr>
                <w:rFonts w:ascii="Times New Roman" w:eastAsia="Times New Roman" w:hAnsi="Times New Roman" w:cs="Times New Roman"/>
                <w:color w:val="000000"/>
                <w:sz w:val="20"/>
                <w:szCs w:val="20"/>
              </w:rPr>
              <w:t>dycem</w:t>
            </w:r>
            <w:proofErr w:type="spellEnd"/>
            <w:r w:rsidRPr="00AB4009">
              <w:rPr>
                <w:rFonts w:ascii="Times New Roman" w:eastAsia="Times New Roman" w:hAnsi="Times New Roman" w:cs="Times New Roman"/>
                <w:color w:val="000000"/>
                <w:sz w:val="20"/>
                <w:szCs w:val="20"/>
              </w:rPr>
              <w:t>, or any adapted utensils) to help you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01</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w confident are you that you can find a way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97, -0.12, 1.55, 4.1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use any kind of assistive device or special equipment (for example a hospital bed, rails, or bars) to help you move in and out of bed?</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96</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get help from another person to move in and out of a chair?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96</w:t>
            </w:r>
          </w:p>
        </w:tc>
      </w:tr>
      <w:tr w:rsidR="00E62F5D" w:rsidRPr="00AB4009" w:rsidTr="00005BE1">
        <w:trPr>
          <w:trHeight w:val="30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preparing meals for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95, 0.18, 1.96, 3.02</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move in and out of a chai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95</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P: Do you get help from another person to move in and out of a chai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95</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CT: Do you use any kind of assistive device or special equipment (for example a rocker knife, </w:t>
            </w:r>
            <w:proofErr w:type="spellStart"/>
            <w:r w:rsidRPr="00AB4009">
              <w:rPr>
                <w:rFonts w:ascii="Times New Roman" w:eastAsia="Times New Roman" w:hAnsi="Times New Roman" w:cs="Times New Roman"/>
                <w:color w:val="000000"/>
                <w:sz w:val="20"/>
                <w:szCs w:val="20"/>
              </w:rPr>
              <w:t>dycem</w:t>
            </w:r>
            <w:proofErr w:type="spellEnd"/>
            <w:r w:rsidRPr="00AB4009">
              <w:rPr>
                <w:rFonts w:ascii="Times New Roman" w:eastAsia="Times New Roman" w:hAnsi="Times New Roman" w:cs="Times New Roman"/>
                <w:color w:val="000000"/>
                <w:sz w:val="20"/>
                <w:szCs w:val="20"/>
              </w:rPr>
              <w:t>, or any adapted utensils) to help you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84</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move in and out of a chai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78</w:t>
            </w:r>
          </w:p>
        </w:tc>
      </w:tr>
      <w:tr w:rsidR="00E62F5D" w:rsidRPr="00AB4009" w:rsidTr="00005BE1">
        <w:trPr>
          <w:trHeight w:val="30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walking around one floor of your home, taking into consideration thresholds, doors, furniture, and a variety of floor covering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71, 0.70, 2.64</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OPE: Do you get help from another person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67</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In the past month, how difficult was it for you to use the telephon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59, 0.45, 1.52</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P: Do you get help from another person to move in and out of a chair?</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54</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LZQOL: During the past four weeks, how much of the time has your physical health or emotional problems interfered with your social activities like visiting with friends, relatives, etc.?</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54, 0.76, 2.40, 4.51</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get help from another person to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52</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use any kind of assistive device or special equipment (for example grab bars, commode, or a raised toilet seat) to help you use the toilet, including getting on and off the toilet?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52</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get help from another person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48</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COPE: Do you use any kind of assistive device or special equipment (for example a </w:t>
            </w:r>
            <w:proofErr w:type="spellStart"/>
            <w:r w:rsidRPr="00AB4009">
              <w:rPr>
                <w:rFonts w:ascii="Times New Roman" w:eastAsia="Times New Roman" w:hAnsi="Times New Roman" w:cs="Times New Roman"/>
                <w:color w:val="000000"/>
                <w:sz w:val="20"/>
                <w:szCs w:val="20"/>
              </w:rPr>
              <w:t>reacher</w:t>
            </w:r>
            <w:proofErr w:type="spellEnd"/>
            <w:r w:rsidRPr="00AB4009">
              <w:rPr>
                <w:rFonts w:ascii="Times New Roman" w:eastAsia="Times New Roman" w:hAnsi="Times New Roman" w:cs="Times New Roman"/>
                <w:color w:val="000000"/>
                <w:sz w:val="20"/>
                <w:szCs w:val="20"/>
              </w:rPr>
              <w:t xml:space="preserve">, button hooks, </w:t>
            </w:r>
            <w:proofErr w:type="spellStart"/>
            <w:r w:rsidRPr="00AB4009">
              <w:rPr>
                <w:rFonts w:ascii="Times New Roman" w:eastAsia="Times New Roman" w:hAnsi="Times New Roman" w:cs="Times New Roman"/>
                <w:color w:val="000000"/>
                <w:sz w:val="20"/>
                <w:szCs w:val="20"/>
              </w:rPr>
              <w:t>velcro</w:t>
            </w:r>
            <w:proofErr w:type="spellEnd"/>
            <w:r w:rsidRPr="00AB4009">
              <w:rPr>
                <w:rFonts w:ascii="Times New Roman" w:eastAsia="Times New Roman" w:hAnsi="Times New Roman" w:cs="Times New Roman"/>
                <w:color w:val="000000"/>
                <w:sz w:val="20"/>
                <w:szCs w:val="20"/>
              </w:rPr>
              <w:t xml:space="preserve"> clothing) to help you dress above the waist?</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43</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CT: Do you get help from another person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40</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lastRenderedPageBreak/>
              <w:t>ALZQOL: During the past four weeks, how much did pain interfere with your normal work, including both work outside the home and housework?  Did it interfer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38, 0.83, 2.36, 4.38</w:t>
            </w:r>
          </w:p>
        </w:tc>
      </w:tr>
      <w:tr w:rsidR="00E62F5D" w:rsidRPr="00AB4009" w:rsidTr="00005BE1">
        <w:trPr>
          <w:trHeight w:val="30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taking care of your own personal care need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37, 0.94, 2.87, 3.72</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REACH II: Do you get help from another person to feed yourself?</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35</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get help from another person to take medication?</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14</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use any kind of assistive device or special equipment (for example a lift chair, transfer board, or other seating adaptation) to help you move in and out of a chair?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13</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 xml:space="preserve">ALZQOL: Do you get help from another person to move in and out of a chair? </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13</w:t>
            </w:r>
          </w:p>
        </w:tc>
      </w:tr>
      <w:tr w:rsidR="00E62F5D" w:rsidRPr="00AB4009" w:rsidTr="00005BE1">
        <w:trPr>
          <w:trHeight w:val="51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Climbing several flights of stairs.  Does your health now limit you a lot, limit you a little, or not limit you at all?</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15, 1.92</w:t>
            </w:r>
          </w:p>
        </w:tc>
      </w:tr>
      <w:tr w:rsidR="00E62F5D" w:rsidRPr="00AB4009" w:rsidTr="00005BE1">
        <w:trPr>
          <w:trHeight w:val="300"/>
          <w:jc w:val="center"/>
        </w:trPr>
        <w:tc>
          <w:tcPr>
            <w:tcW w:w="8664" w:type="dxa"/>
            <w:tcBorders>
              <w:top w:val="nil"/>
              <w:left w:val="nil"/>
              <w:bottom w:val="nil"/>
              <w:right w:val="nil"/>
            </w:tcBorders>
            <w:shd w:val="clear" w:color="000000" w:fill="FFFFFF"/>
            <w:noWrap/>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holding a full glass of water in one hand</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43, 1.93, 3.19</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get help from another person to walk one block?</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53</w:t>
            </w:r>
          </w:p>
        </w:tc>
      </w:tr>
      <w:tr w:rsidR="00E62F5D" w:rsidRPr="00AB4009" w:rsidTr="00005BE1">
        <w:trPr>
          <w:trHeight w:val="765"/>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First, consider moderate activities, such as moving a table, pushing a vacuum cleaner, bowling, or playing golf.  Does your health now limit you a lot, limit you a little, or not limit you at all.</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53, 1.92</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get help from another person to climb one flight of stairs?</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58</w:t>
            </w:r>
          </w:p>
        </w:tc>
      </w:tr>
      <w:tr w:rsidR="00E62F5D" w:rsidRPr="00AB4009" w:rsidTr="00005BE1">
        <w:trPr>
          <w:trHeight w:val="102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use any kind of assistive device or special equipment (for example large handled items, adapted faucets) to help you groom, such as brushing teeth, combing or brushing hair, washing hands, washing face, and either shaving or applying makeup?</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66</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ABLE: Do you get help from another person to USE THE TELEPHONE?</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0.76</w:t>
            </w:r>
          </w:p>
        </w:tc>
      </w:tr>
      <w:tr w:rsidR="00E62F5D" w:rsidRPr="00AB4009" w:rsidTr="00005BE1">
        <w:trPr>
          <w:trHeight w:val="300"/>
          <w:jc w:val="center"/>
        </w:trPr>
        <w:tc>
          <w:tcPr>
            <w:tcW w:w="8664" w:type="dxa"/>
            <w:tcBorders>
              <w:top w:val="nil"/>
              <w:left w:val="nil"/>
              <w:bottom w:val="nil"/>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get help from another person to move in and out of bed?</w:t>
            </w:r>
          </w:p>
        </w:tc>
        <w:tc>
          <w:tcPr>
            <w:tcW w:w="4941" w:type="dxa"/>
            <w:tcBorders>
              <w:top w:val="nil"/>
              <w:left w:val="nil"/>
              <w:bottom w:val="nil"/>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17</w:t>
            </w:r>
          </w:p>
        </w:tc>
      </w:tr>
      <w:tr w:rsidR="00E62F5D" w:rsidRPr="00AB4009" w:rsidTr="00005BE1">
        <w:trPr>
          <w:trHeight w:val="510"/>
          <w:jc w:val="center"/>
        </w:trPr>
        <w:tc>
          <w:tcPr>
            <w:tcW w:w="8664" w:type="dxa"/>
            <w:tcBorders>
              <w:top w:val="nil"/>
              <w:left w:val="nil"/>
              <w:bottom w:val="single" w:sz="4" w:space="0" w:color="auto"/>
              <w:right w:val="nil"/>
            </w:tcBorders>
            <w:shd w:val="clear" w:color="000000" w:fill="FFFFFF"/>
            <w:hideMark/>
          </w:tcPr>
          <w:p w:rsidR="00E62F5D" w:rsidRPr="00AB4009" w:rsidRDefault="00E62F5D" w:rsidP="00005BE1">
            <w:pPr>
              <w:spacing w:after="0" w:line="240" w:lineRule="auto"/>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Do you g</w:t>
            </w:r>
            <w:r>
              <w:rPr>
                <w:rFonts w:ascii="Times New Roman" w:eastAsia="Times New Roman" w:hAnsi="Times New Roman" w:cs="Times New Roman"/>
                <w:color w:val="000000"/>
                <w:sz w:val="20"/>
                <w:szCs w:val="20"/>
              </w:rPr>
              <w:t xml:space="preserve">et help from another person to </w:t>
            </w:r>
            <w:r w:rsidRPr="00AB4009">
              <w:rPr>
                <w:rFonts w:ascii="Times New Roman" w:eastAsia="Times New Roman" w:hAnsi="Times New Roman" w:cs="Times New Roman"/>
                <w:color w:val="000000"/>
                <w:sz w:val="20"/>
                <w:szCs w:val="20"/>
              </w:rPr>
              <w:t>walk indoors, such as around your home?</w:t>
            </w:r>
          </w:p>
        </w:tc>
        <w:tc>
          <w:tcPr>
            <w:tcW w:w="4941" w:type="dxa"/>
            <w:tcBorders>
              <w:top w:val="nil"/>
              <w:left w:val="nil"/>
              <w:bottom w:val="single" w:sz="4" w:space="0" w:color="auto"/>
              <w:right w:val="nil"/>
            </w:tcBorders>
            <w:shd w:val="clear" w:color="000000" w:fill="FFFFFF"/>
            <w:hideMark/>
          </w:tcPr>
          <w:p w:rsidR="00E62F5D" w:rsidRPr="00AB4009" w:rsidRDefault="00E62F5D" w:rsidP="00005BE1">
            <w:pPr>
              <w:spacing w:after="0" w:line="240" w:lineRule="auto"/>
              <w:jc w:val="right"/>
              <w:rPr>
                <w:rFonts w:ascii="Times New Roman" w:eastAsia="Times New Roman" w:hAnsi="Times New Roman" w:cs="Times New Roman"/>
                <w:color w:val="000000"/>
                <w:sz w:val="20"/>
                <w:szCs w:val="20"/>
              </w:rPr>
            </w:pPr>
            <w:r w:rsidRPr="00AB4009">
              <w:rPr>
                <w:rFonts w:ascii="Times New Roman" w:eastAsia="Times New Roman" w:hAnsi="Times New Roman" w:cs="Times New Roman"/>
                <w:color w:val="000000"/>
                <w:sz w:val="20"/>
                <w:szCs w:val="20"/>
              </w:rPr>
              <w:t>1.36</w:t>
            </w:r>
          </w:p>
        </w:tc>
      </w:tr>
    </w:tbl>
    <w:p w:rsidR="00081780" w:rsidRDefault="00081780"/>
    <w:sectPr w:rsidR="00081780" w:rsidSect="00E62F5D">
      <w:headerReference w:type="even" r:id="rId7"/>
      <w:headerReference w:type="default" r:id="rId8"/>
      <w:footerReference w:type="even" r:id="rId9"/>
      <w:footerReference w:type="default" r:id="rId10"/>
      <w:headerReference w:type="first" r:id="rId11"/>
      <w:footerReference w:type="first" r:id="rId1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5065" w:rsidRDefault="00E25065" w:rsidP="00E62F5D">
      <w:pPr>
        <w:spacing w:after="0" w:line="240" w:lineRule="auto"/>
      </w:pPr>
      <w:r>
        <w:separator/>
      </w:r>
    </w:p>
  </w:endnote>
  <w:endnote w:type="continuationSeparator" w:id="0">
    <w:p w:rsidR="00E25065" w:rsidRDefault="00E25065" w:rsidP="00E62F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F5D" w:rsidRDefault="00E62F5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6331596"/>
      <w:docPartObj>
        <w:docPartGallery w:val="Page Numbers (Bottom of Page)"/>
        <w:docPartUnique/>
      </w:docPartObj>
    </w:sdtPr>
    <w:sdtEndPr>
      <w:rPr>
        <w:rFonts w:ascii="Arial" w:hAnsi="Arial" w:cs="Arial"/>
        <w:noProof/>
        <w:sz w:val="24"/>
        <w:szCs w:val="24"/>
      </w:rPr>
    </w:sdtEndPr>
    <w:sdtContent>
      <w:p w:rsidR="00E62F5D" w:rsidRPr="00E62F5D" w:rsidRDefault="00E62F5D">
        <w:pPr>
          <w:pStyle w:val="Footer"/>
          <w:jc w:val="center"/>
          <w:rPr>
            <w:rFonts w:ascii="Arial" w:hAnsi="Arial" w:cs="Arial"/>
            <w:sz w:val="24"/>
            <w:szCs w:val="24"/>
          </w:rPr>
        </w:pPr>
        <w:r w:rsidRPr="00E62F5D">
          <w:rPr>
            <w:rFonts w:ascii="Arial" w:hAnsi="Arial" w:cs="Arial"/>
            <w:sz w:val="24"/>
            <w:szCs w:val="24"/>
          </w:rPr>
          <w:fldChar w:fldCharType="begin"/>
        </w:r>
        <w:r w:rsidRPr="00E62F5D">
          <w:rPr>
            <w:rFonts w:ascii="Arial" w:hAnsi="Arial" w:cs="Arial"/>
            <w:sz w:val="24"/>
            <w:szCs w:val="24"/>
          </w:rPr>
          <w:instrText xml:space="preserve"> PAGE   \* MERGEFORMAT </w:instrText>
        </w:r>
        <w:r w:rsidRPr="00E62F5D">
          <w:rPr>
            <w:rFonts w:ascii="Arial" w:hAnsi="Arial" w:cs="Arial"/>
            <w:sz w:val="24"/>
            <w:szCs w:val="24"/>
          </w:rPr>
          <w:fldChar w:fldCharType="separate"/>
        </w:r>
        <w:r>
          <w:rPr>
            <w:rFonts w:ascii="Arial" w:hAnsi="Arial" w:cs="Arial"/>
            <w:noProof/>
            <w:sz w:val="24"/>
            <w:szCs w:val="24"/>
          </w:rPr>
          <w:t>2</w:t>
        </w:r>
        <w:r w:rsidRPr="00E62F5D">
          <w:rPr>
            <w:rFonts w:ascii="Arial" w:hAnsi="Arial" w:cs="Arial"/>
            <w:noProof/>
            <w:sz w:val="24"/>
            <w:szCs w:val="24"/>
          </w:rPr>
          <w:fldChar w:fldCharType="end"/>
        </w:r>
      </w:p>
    </w:sdtContent>
  </w:sdt>
  <w:p w:rsidR="00E62F5D" w:rsidRDefault="00E62F5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F5D" w:rsidRDefault="00E62F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5065" w:rsidRDefault="00E25065" w:rsidP="00E62F5D">
      <w:pPr>
        <w:spacing w:after="0" w:line="240" w:lineRule="auto"/>
      </w:pPr>
      <w:r>
        <w:separator/>
      </w:r>
    </w:p>
  </w:footnote>
  <w:footnote w:type="continuationSeparator" w:id="0">
    <w:p w:rsidR="00E25065" w:rsidRDefault="00E25065" w:rsidP="00E62F5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F5D" w:rsidRDefault="00E62F5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F5D" w:rsidRDefault="00E62F5D">
    <w:pPr>
      <w:pStyle w:val="Header"/>
    </w:pP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F5D" w:rsidRDefault="00E62F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2F5D"/>
    <w:rsid w:val="00081780"/>
    <w:rsid w:val="00E25065"/>
    <w:rsid w:val="00E62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2F5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2F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F5D"/>
  </w:style>
  <w:style w:type="paragraph" w:styleId="Footer">
    <w:name w:val="footer"/>
    <w:basedOn w:val="Normal"/>
    <w:link w:val="FooterChar"/>
    <w:uiPriority w:val="99"/>
    <w:unhideWhenUsed/>
    <w:rsid w:val="00E62F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F5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2F5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2F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F5D"/>
  </w:style>
  <w:style w:type="paragraph" w:styleId="Footer">
    <w:name w:val="footer"/>
    <w:basedOn w:val="Normal"/>
    <w:link w:val="FooterChar"/>
    <w:uiPriority w:val="99"/>
    <w:unhideWhenUsed/>
    <w:rsid w:val="00E62F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F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061</Words>
  <Characters>2315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27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umbia University</dc:creator>
  <cp:lastModifiedBy>Columbia University</cp:lastModifiedBy>
  <cp:revision>1</cp:revision>
  <dcterms:created xsi:type="dcterms:W3CDTF">2016-09-15T01:46:00Z</dcterms:created>
  <dcterms:modified xsi:type="dcterms:W3CDTF">2016-09-15T01:47:00Z</dcterms:modified>
</cp:coreProperties>
</file>